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45C3" w:rsidRPr="00AC4FCD" w:rsidRDefault="00725193" w:rsidP="00E60A28">
      <w:pPr>
        <w:spacing w:after="0"/>
        <w:rPr>
          <w:rFonts w:ascii="Times New Roman" w:hAnsi="Times New Roman"/>
          <w:b/>
          <w:sz w:val="24"/>
          <w:szCs w:val="24"/>
        </w:rPr>
      </w:pPr>
      <w:r w:rsidRPr="00AC4FCD">
        <w:rPr>
          <w:rFonts w:ascii="Times New Roman" w:hAnsi="Times New Roman"/>
          <w:b/>
          <w:sz w:val="24"/>
          <w:szCs w:val="24"/>
        </w:rPr>
        <w:t xml:space="preserve">Supplementary </w:t>
      </w:r>
      <w:r w:rsidR="00E60A28" w:rsidRPr="00AC4FCD">
        <w:rPr>
          <w:rFonts w:ascii="Times New Roman" w:hAnsi="Times New Roman"/>
          <w:b/>
          <w:sz w:val="24"/>
          <w:szCs w:val="24"/>
        </w:rPr>
        <w:t>t</w:t>
      </w:r>
      <w:r w:rsidR="008D45C3" w:rsidRPr="00AC4FCD">
        <w:rPr>
          <w:rFonts w:ascii="Times New Roman" w:hAnsi="Times New Roman"/>
          <w:b/>
          <w:sz w:val="24"/>
          <w:szCs w:val="24"/>
        </w:rPr>
        <w:t xml:space="preserve">able </w:t>
      </w:r>
      <w:r w:rsidRPr="00AC4FCD">
        <w:rPr>
          <w:rFonts w:ascii="Times New Roman" w:hAnsi="Times New Roman"/>
          <w:b/>
          <w:sz w:val="24"/>
          <w:szCs w:val="24"/>
        </w:rPr>
        <w:t>1</w:t>
      </w:r>
      <w:r w:rsidR="008D45C3" w:rsidRPr="00AC4FCD">
        <w:rPr>
          <w:rFonts w:ascii="Times New Roman" w:hAnsi="Times New Roman"/>
          <w:b/>
          <w:sz w:val="24"/>
          <w:szCs w:val="24"/>
        </w:rPr>
        <w:t>.</w:t>
      </w:r>
      <w:r w:rsidR="008D45C3" w:rsidRPr="00AC4FCD">
        <w:rPr>
          <w:rFonts w:ascii="Times New Roman" w:hAnsi="Times New Roman"/>
          <w:b/>
          <w:sz w:val="24"/>
        </w:rPr>
        <w:t xml:space="preserve"> </w:t>
      </w:r>
      <w:r w:rsidR="008D45C3" w:rsidRPr="00AC4FCD">
        <w:rPr>
          <w:rFonts w:ascii="Times New Roman" w:hAnsi="Times New Roman"/>
          <w:sz w:val="24"/>
        </w:rPr>
        <w:t>Cardiovascular structure by sex.</w:t>
      </w:r>
    </w:p>
    <w:tbl>
      <w:tblPr>
        <w:tblpPr w:leftFromText="180" w:rightFromText="180" w:vertAnchor="text" w:tblpY="1"/>
        <w:tblW w:w="9781" w:type="dxa"/>
        <w:tblLook w:val="04A0" w:firstRow="1" w:lastRow="0" w:firstColumn="1" w:lastColumn="0" w:noHBand="0" w:noVBand="1"/>
      </w:tblPr>
      <w:tblGrid>
        <w:gridCol w:w="3240"/>
        <w:gridCol w:w="108"/>
        <w:gridCol w:w="1472"/>
        <w:gridCol w:w="1559"/>
        <w:gridCol w:w="1559"/>
        <w:gridCol w:w="851"/>
        <w:gridCol w:w="992"/>
      </w:tblGrid>
      <w:tr w:rsidR="00AC4FCD" w:rsidRPr="00AC4FCD" w:rsidTr="003C0E52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± </w:t>
            </w:r>
            <w:proofErr w:type="gramStart"/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>SD  or</w:t>
            </w:r>
            <w:proofErr w:type="gramEnd"/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N (%) in all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± </w:t>
            </w:r>
            <w:proofErr w:type="gramStart"/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>SD  or</w:t>
            </w:r>
            <w:proofErr w:type="gramEnd"/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N (%) in Fema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± </w:t>
            </w:r>
            <w:proofErr w:type="gramStart"/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>SD  or</w:t>
            </w:r>
            <w:proofErr w:type="gramEnd"/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N (%) in Ma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 w:rsidRPr="00AC4F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25193" w:rsidRPr="00AC4FCD" w:rsidRDefault="00725193" w:rsidP="00E60A28">
            <w:pPr>
              <w:spacing w:after="0" w:line="240" w:lineRule="auto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Effect size*</w:t>
            </w:r>
          </w:p>
        </w:tc>
      </w:tr>
      <w:tr w:rsidR="00AC4FCD" w:rsidRPr="00AC4FCD" w:rsidTr="003C0E52">
        <w:tc>
          <w:tcPr>
            <w:tcW w:w="3348" w:type="dxa"/>
            <w:gridSpan w:val="2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LV mass, g (n=2102)</w:t>
            </w:r>
          </w:p>
        </w:tc>
        <w:tc>
          <w:tcPr>
            <w:tcW w:w="1472" w:type="dxa"/>
            <w:tcBorders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123.8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2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33.1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107.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38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22.9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14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3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>.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99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32.5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302</w:t>
            </w:r>
          </w:p>
        </w:tc>
      </w:tr>
      <w:tr w:rsidR="00AC4FCD" w:rsidRPr="00AC4FCD" w:rsidTr="003C0E52">
        <w:tc>
          <w:tcPr>
            <w:tcW w:w="3348" w:type="dxa"/>
            <w:gridSpan w:val="2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LV mass index, g/m</w:t>
            </w:r>
            <w:r w:rsidRPr="00AC4FCD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2.7 </w:t>
            </w: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(n=2067)</w:t>
            </w:r>
          </w:p>
        </w:tc>
        <w:tc>
          <w:tcPr>
            <w:tcW w:w="1472" w:type="dxa"/>
            <w:tcBorders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28.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76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6.2</w:t>
            </w:r>
            <w:r w:rsidR="0045050E" w:rsidRPr="00AC4FC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27.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78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5.7</w:t>
            </w:r>
            <w:r w:rsidR="003C0E52" w:rsidRPr="00AC4F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725193" w:rsidRPr="00AC4FCD" w:rsidRDefault="003C0E52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29.96</w:t>
            </w:r>
            <w:r w:rsidR="00725193" w:rsidRPr="00AC4FCD">
              <w:rPr>
                <w:rFonts w:ascii="Times New Roman" w:hAnsi="Times New Roman"/>
                <w:sz w:val="20"/>
                <w:szCs w:val="20"/>
              </w:rPr>
              <w:t xml:space="preserve"> ± 6.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</w:tr>
      <w:tr w:rsidR="00AC4FCD" w:rsidRPr="00AC4FCD" w:rsidTr="003C0E52">
        <w:tc>
          <w:tcPr>
            <w:tcW w:w="3348" w:type="dxa"/>
            <w:gridSpan w:val="2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LA size, cm (n=1903)</w:t>
            </w:r>
          </w:p>
        </w:tc>
        <w:tc>
          <w:tcPr>
            <w:tcW w:w="1472" w:type="dxa"/>
            <w:tcBorders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3.</w:t>
            </w:r>
            <w:r w:rsidR="0045050E" w:rsidRPr="00AC4FCD">
              <w:rPr>
                <w:rFonts w:ascii="Times New Roman" w:hAnsi="Times New Roman"/>
                <w:sz w:val="20"/>
                <w:szCs w:val="20"/>
              </w:rPr>
              <w:t>18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4</w:t>
            </w:r>
            <w:r w:rsidR="0045050E" w:rsidRPr="00AC4FC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3.</w:t>
            </w:r>
            <w:r w:rsidR="0045050E" w:rsidRPr="00AC4FCD">
              <w:rPr>
                <w:rFonts w:ascii="Times New Roman" w:hAnsi="Times New Roman"/>
                <w:sz w:val="20"/>
                <w:szCs w:val="20"/>
              </w:rPr>
              <w:t>07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45050E" w:rsidRPr="00AC4FCD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3.3</w:t>
            </w:r>
            <w:r w:rsidR="0045050E" w:rsidRPr="00AC4FCD">
              <w:rPr>
                <w:rFonts w:ascii="Times New Roman" w:hAnsi="Times New Roman"/>
                <w:sz w:val="20"/>
                <w:szCs w:val="20"/>
              </w:rPr>
              <w:t>0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4</w:t>
            </w:r>
            <w:r w:rsidR="0045050E" w:rsidRPr="00AC4FC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</w:tr>
      <w:tr w:rsidR="00AC4FCD" w:rsidRPr="00AC4FCD" w:rsidTr="003C0E52">
        <w:tc>
          <w:tcPr>
            <w:tcW w:w="3348" w:type="dxa"/>
            <w:gridSpan w:val="2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LV volume, ml (n=2100)</w:t>
            </w:r>
          </w:p>
        </w:tc>
        <w:tc>
          <w:tcPr>
            <w:tcW w:w="1472" w:type="dxa"/>
            <w:tcBorders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94.</w:t>
            </w:r>
            <w:r w:rsidR="006B6B6D" w:rsidRPr="00AC4FCD">
              <w:rPr>
                <w:rFonts w:ascii="Times New Roman" w:hAnsi="Times New Roman"/>
                <w:sz w:val="20"/>
                <w:szCs w:val="20"/>
              </w:rPr>
              <w:t>08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21.5</w:t>
            </w:r>
            <w:r w:rsidR="006B6B6D" w:rsidRPr="00AC4F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84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67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16.09</w:t>
            </w:r>
          </w:p>
        </w:tc>
        <w:tc>
          <w:tcPr>
            <w:tcW w:w="1559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105.6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4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21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</w:tr>
      <w:tr w:rsidR="00AC4FCD" w:rsidRPr="00AC4FCD" w:rsidTr="003C0E52">
        <w:tc>
          <w:tcPr>
            <w:tcW w:w="3348" w:type="dxa"/>
            <w:gridSpan w:val="2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LV internal diameter, cm (n=2100)</w:t>
            </w:r>
          </w:p>
        </w:tc>
        <w:tc>
          <w:tcPr>
            <w:tcW w:w="1472" w:type="dxa"/>
            <w:tcBorders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4.5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1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4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4.3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2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4.7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4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4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231</w:t>
            </w:r>
          </w:p>
        </w:tc>
      </w:tr>
      <w:tr w:rsidR="00AC4FCD" w:rsidRPr="00AC4FCD" w:rsidTr="003C0E52">
        <w:tc>
          <w:tcPr>
            <w:tcW w:w="3348" w:type="dxa"/>
            <w:gridSpan w:val="2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Interventricular septum, cm (n=2102)</w:t>
            </w:r>
          </w:p>
        </w:tc>
        <w:tc>
          <w:tcPr>
            <w:tcW w:w="1472" w:type="dxa"/>
            <w:tcBorders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8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2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1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79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1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 xml:space="preserve">87 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>± 0.1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</w:tr>
      <w:tr w:rsidR="00AC4FCD" w:rsidRPr="00AC4FCD" w:rsidTr="003C0E52">
        <w:tc>
          <w:tcPr>
            <w:tcW w:w="3348" w:type="dxa"/>
            <w:gridSpan w:val="2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Posterior wall thickness, cm (n=2102)</w:t>
            </w:r>
          </w:p>
        </w:tc>
        <w:tc>
          <w:tcPr>
            <w:tcW w:w="1472" w:type="dxa"/>
            <w:tcBorders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87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1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8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2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1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9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2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1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</w:tr>
      <w:tr w:rsidR="00AC4FCD" w:rsidRPr="00AC4FCD" w:rsidTr="003C0E52">
        <w:tc>
          <w:tcPr>
            <w:tcW w:w="3348" w:type="dxa"/>
            <w:gridSpan w:val="2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Relative wall thickness (n=2099)</w:t>
            </w:r>
          </w:p>
        </w:tc>
        <w:tc>
          <w:tcPr>
            <w:tcW w:w="1472" w:type="dxa"/>
            <w:tcBorders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39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38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559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39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AC4FCD" w:rsidRPr="00AC4FCD" w:rsidTr="003C0E52">
        <w:tc>
          <w:tcPr>
            <w:tcW w:w="3348" w:type="dxa"/>
            <w:gridSpan w:val="2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 xml:space="preserve">Aortic </w:t>
            </w:r>
            <w:r w:rsidR="006B6B6D" w:rsidRPr="00AC4FCD">
              <w:rPr>
                <w:rFonts w:ascii="Times New Roman" w:hAnsi="Times New Roman"/>
                <w:bCs/>
                <w:sz w:val="20"/>
                <w:szCs w:val="20"/>
              </w:rPr>
              <w:t>PWV</w:t>
            </w: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, m/s (n=3582)</w:t>
            </w:r>
          </w:p>
        </w:tc>
        <w:tc>
          <w:tcPr>
            <w:tcW w:w="1472" w:type="dxa"/>
            <w:tcBorders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5.7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4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5.5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2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6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6.0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1</w:t>
            </w:r>
            <w:r w:rsidRPr="00AC4FCD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CB5A64" w:rsidRPr="00AC4FCD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</w:tr>
      <w:tr w:rsidR="00AC4FCD" w:rsidRPr="00AC4FCD" w:rsidTr="003C0E52">
        <w:tc>
          <w:tcPr>
            <w:tcW w:w="33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AC4FCD">
              <w:rPr>
                <w:rFonts w:ascii="Times New Roman" w:hAnsi="Times New Roman"/>
                <w:bCs/>
                <w:sz w:val="20"/>
                <w:szCs w:val="20"/>
              </w:rPr>
              <w:t>Carotid IMT, cm (n=3721)</w:t>
            </w:r>
          </w:p>
        </w:tc>
        <w:tc>
          <w:tcPr>
            <w:tcW w:w="14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48 ± 0.04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47 ±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49 ± 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25193" w:rsidRPr="00AC4FCD" w:rsidRDefault="00725193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5193" w:rsidRPr="00AC4FCD" w:rsidRDefault="00CB5A64" w:rsidP="00E60A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C4FCD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</w:tr>
    </w:tbl>
    <w:p w:rsidR="00E60A28" w:rsidRPr="00AC4FCD" w:rsidRDefault="00E60A28" w:rsidP="00E60A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60A28" w:rsidRPr="00AC4FCD" w:rsidRDefault="00E60A28" w:rsidP="00E60A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60A28" w:rsidRPr="00AC4FCD" w:rsidRDefault="00E60A28" w:rsidP="00E60A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60A28" w:rsidRPr="00AC4FCD" w:rsidRDefault="00E60A28" w:rsidP="00E60A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60A28" w:rsidRPr="00AC4FCD" w:rsidRDefault="00E60A28" w:rsidP="00E60A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60A28" w:rsidRPr="00AC4FCD" w:rsidRDefault="00E60A28" w:rsidP="00E60A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60A28" w:rsidRPr="00AC4FCD" w:rsidRDefault="00E60A28" w:rsidP="00E60A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60A28" w:rsidRPr="00AC4FCD" w:rsidRDefault="00E60A28" w:rsidP="00E60A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60A28" w:rsidRPr="00AC4FCD" w:rsidRDefault="00E60A28" w:rsidP="00E60A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D45C3" w:rsidRPr="00AC4FCD" w:rsidRDefault="008D45C3" w:rsidP="00E60A28">
      <w:pPr>
        <w:spacing w:line="240" w:lineRule="auto"/>
        <w:rPr>
          <w:rFonts w:ascii="Times New Roman" w:hAnsi="Times New Roman"/>
          <w:sz w:val="24"/>
        </w:rPr>
      </w:pPr>
      <w:r w:rsidRPr="00AC4FCD">
        <w:rPr>
          <w:rFonts w:ascii="Times New Roman" w:hAnsi="Times New Roman"/>
          <w:sz w:val="24"/>
          <w:szCs w:val="24"/>
        </w:rPr>
        <w:t xml:space="preserve">Data are mean </w:t>
      </w:r>
      <w:r w:rsidRPr="00AC4FCD">
        <w:rPr>
          <w:rFonts w:ascii="Times New Roman" w:hAnsi="Times New Roman"/>
        </w:rPr>
        <w:t xml:space="preserve">± SD. </w:t>
      </w:r>
      <w:r w:rsidRPr="00AC4FCD">
        <w:rPr>
          <w:rFonts w:ascii="Times New Roman" w:hAnsi="Times New Roman"/>
          <w:sz w:val="24"/>
          <w:szCs w:val="24"/>
        </w:rPr>
        <w:t>All measures reported at end-diastole. LV, left ventricular</w:t>
      </w:r>
      <w:r w:rsidR="006B6B6D" w:rsidRPr="00AC4FCD">
        <w:rPr>
          <w:rFonts w:ascii="Times New Roman" w:hAnsi="Times New Roman"/>
          <w:sz w:val="24"/>
          <w:szCs w:val="24"/>
        </w:rPr>
        <w:t>; PWV, pulse wave velocity;</w:t>
      </w:r>
      <w:r w:rsidRPr="00AC4FCD">
        <w:rPr>
          <w:rFonts w:ascii="Times New Roman" w:hAnsi="Times New Roman"/>
          <w:sz w:val="24"/>
          <w:szCs w:val="24"/>
        </w:rPr>
        <w:t xml:space="preserve"> IMT, intima-media thickness. P values relate to comparison of males vs. females and were calculated using a </w:t>
      </w:r>
      <w:r w:rsidRPr="00AC4FCD">
        <w:rPr>
          <w:rFonts w:ascii="Times New Roman" w:hAnsi="Times New Roman"/>
          <w:i/>
          <w:sz w:val="24"/>
          <w:szCs w:val="24"/>
        </w:rPr>
        <w:t>t</w:t>
      </w:r>
      <w:r w:rsidRPr="00AC4FCD">
        <w:rPr>
          <w:rFonts w:ascii="Times New Roman" w:hAnsi="Times New Roman"/>
          <w:sz w:val="24"/>
          <w:szCs w:val="24"/>
        </w:rPr>
        <w:t>-test.</w:t>
      </w:r>
      <w:r w:rsidR="00725193" w:rsidRPr="00AC4FCD">
        <w:rPr>
          <w:rFonts w:ascii="Times New Roman" w:hAnsi="Times New Roman"/>
          <w:sz w:val="24"/>
          <w:szCs w:val="24"/>
        </w:rPr>
        <w:t xml:space="preserve"> *Partial eta squared.</w:t>
      </w:r>
    </w:p>
    <w:p w:rsidR="00C01145" w:rsidRPr="00AC4FCD" w:rsidRDefault="00AC4FCD">
      <w:bookmarkStart w:id="0" w:name="_GoBack"/>
      <w:bookmarkEnd w:id="0"/>
    </w:p>
    <w:sectPr w:rsidR="00C01145" w:rsidRPr="00AC4FCD" w:rsidSect="00E60A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5C3"/>
    <w:rsid w:val="000034F5"/>
    <w:rsid w:val="003C0E52"/>
    <w:rsid w:val="0045050E"/>
    <w:rsid w:val="00526849"/>
    <w:rsid w:val="006B6B6D"/>
    <w:rsid w:val="00725193"/>
    <w:rsid w:val="008D45C3"/>
    <w:rsid w:val="00AC4FCD"/>
    <w:rsid w:val="00C93EDB"/>
    <w:rsid w:val="00CB5A64"/>
    <w:rsid w:val="00E6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DA553-22B9-447B-9253-F6DE120A2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45C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